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CB18C0">
      <w:pPr>
        <w:spacing w:after="156" w:afterLines="50"/>
        <w:outlineLvl w:val="0"/>
        <w:rPr>
          <w:rFonts w:ascii="Times New Roman" w:hAnsi="Times New Roman" w:cs="Times New Roman"/>
          <w:sz w:val="18"/>
          <w:szCs w:val="18"/>
        </w:rPr>
      </w:pPr>
      <w:bookmarkStart w:id="0" w:name="_Toc10642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S2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>Table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>The Socio-demographic Index for 67 countries and territories, 1990 and 2021.</w:t>
      </w:r>
      <w:bookmarkEnd w:id="0"/>
    </w:p>
    <w:tbl>
      <w:tblPr>
        <w:tblStyle w:val="2"/>
        <w:tblW w:w="5043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2003"/>
        <w:gridCol w:w="1942"/>
        <w:gridCol w:w="1988"/>
      </w:tblGrid>
      <w:tr w14:paraId="35B5F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8123C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20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46655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90 SDI Index Value</w:t>
            </w:r>
          </w:p>
        </w:tc>
        <w:tc>
          <w:tcPr>
            <w:tcW w:w="1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AA513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1 SDI Index Value</w:t>
            </w:r>
          </w:p>
        </w:tc>
        <w:tc>
          <w:tcPr>
            <w:tcW w:w="1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FB3F3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DI Quintile in 2021</w:t>
            </w:r>
          </w:p>
        </w:tc>
      </w:tr>
      <w:tr w14:paraId="3EFA2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FFB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iger</w:t>
            </w:r>
          </w:p>
        </w:tc>
        <w:tc>
          <w:tcPr>
            <w:tcW w:w="20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5C3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bookmarkStart w:id="1" w:name="_GoBack"/>
            <w:bookmarkEnd w:id="1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.081 </w:t>
            </w:r>
          </w:p>
        </w:tc>
        <w:tc>
          <w:tcPr>
            <w:tcW w:w="19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5A3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68 </w:t>
            </w:r>
          </w:p>
        </w:tc>
        <w:tc>
          <w:tcPr>
            <w:tcW w:w="1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62A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369EC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795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Chad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D57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15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1E0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0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224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11C21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466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3BC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05C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9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7DE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09FF4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097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outh Suda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5F4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7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8F2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8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629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25FCB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1A5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urkina Faso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70F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0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726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5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A0C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52FD0D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DAB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Central African Republic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E9C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7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698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9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B32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26D2F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38E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ozambiqu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18B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3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D93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26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C7B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6398F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63A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uine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123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78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DC6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6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A1E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6A14E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DD2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iberi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1BE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5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34C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2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714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7D247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669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uinea-Bissau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88B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8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0C6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AF0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6FBB9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31D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Ethiopi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451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8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D17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501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6FE29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584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ierra Leo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2F3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2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931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B1D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30EAF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96F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eni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91D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9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E41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B55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76430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720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Democratic Republic of the Congo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487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0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98C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30E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154B1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839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aw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236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4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C69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5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7F7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52601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E96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dagascar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94B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0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263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00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0D5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0A352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CA5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Eritre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82B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6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948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04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927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3F5D5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BF0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enegal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D32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8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387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08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31C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7032C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C54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ogo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7DA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0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2EF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09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85E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510B4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880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Papua New Guine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A3D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1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7D9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8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02A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02E0E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F6E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gand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BDA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7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689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2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70E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40039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26C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Côte d'Ivoir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615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9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DDD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26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BE0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04A6A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77D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epal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09B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00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459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3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990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3997E8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462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imor-Lest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CA2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2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B8B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5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5862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5A283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CD5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United Republic of Tanzani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976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9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673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7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6FF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7388F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4D6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ait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F4E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0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7B5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8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680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1B846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944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Yeme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D52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16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70C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0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BD6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4BF5F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E3A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ngol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3F7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1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316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4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750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</w:tr>
      <w:tr w14:paraId="66B15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006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8B6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53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425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7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A4C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3376F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DA8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Cambodi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FA3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9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C84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74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E2A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03D20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C58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Zimbabw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F3C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99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F45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74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2F0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50C62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F86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Comoro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419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70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095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76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ABF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3CFFE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667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Camero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E9A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3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A65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80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CB5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34AE39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24C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ao People's Democratic Republic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C34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4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8AA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89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455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222040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D9D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D1D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9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C1D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2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EB3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57CCB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25B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igeri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FF0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6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7AB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DF9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53024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12C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ao Tome and Princip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016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0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E31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5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F48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7B138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EAA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Zambi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0C5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04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84D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6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925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147B3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A4A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Keny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E06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4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B6A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24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A38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30F95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2E2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Kiribat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A2A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0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E75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27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8B5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3DECE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94D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yanmar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02E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9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02E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4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FBE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7A6DD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70C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uda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829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2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19C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2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93D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38177F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801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han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232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3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8F9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65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A0C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68571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311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rshall Island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1A5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31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3CD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4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38B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5A84A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68F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D23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3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D6B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5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BD3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30C24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B0C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Congo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E48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21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12D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8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D57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2AA169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4E6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cronesia (Federated States of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27B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3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ED2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88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8C9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01A43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DC8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amo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C9B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87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0EF5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A8C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005AD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C5A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Egyp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631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17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582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07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12B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</w:tr>
      <w:tr w14:paraId="754CF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9C3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Dominican Republic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A11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43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252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19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562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</w:tr>
      <w:tr w14:paraId="5FDA9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B96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ong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68B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2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5AA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6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4DD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</w:tr>
      <w:tr w14:paraId="55548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A59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Viet Nam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E30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08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6F5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8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717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</w:tr>
      <w:tr w14:paraId="74BBD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EB0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ab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21C3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5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099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35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825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</w:tr>
      <w:tr w14:paraId="519AD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30A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dive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511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2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5BD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1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0C1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</w:tr>
      <w:tr w14:paraId="396A5B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11C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0C9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10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862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1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4D7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</w:tr>
      <w:tr w14:paraId="28A28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546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Guyan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593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0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96F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1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B70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</w:tr>
      <w:tr w14:paraId="2B767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490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9D0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048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EFC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</w:tr>
      <w:tr w14:paraId="05CE4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DD3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Indonesi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A5E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7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BCA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7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1B4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</w:tr>
      <w:tr w14:paraId="58E86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BA7D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Equatorial Guine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375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9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3C1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8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AB6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</w:tr>
      <w:tr w14:paraId="778DF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414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Fij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630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5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4D9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75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A27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</w:tr>
      <w:tr w14:paraId="392EA5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E96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0CA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7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372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8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484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</w:tr>
      <w:tr w14:paraId="32EAC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F064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Sri Lank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1C2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23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AB6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02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559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</w:tr>
      <w:tr w14:paraId="02ECC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4C6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American Samo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1A80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14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84A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24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DB8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igh-middle SDI</w:t>
            </w:r>
          </w:p>
        </w:tc>
      </w:tr>
      <w:tr w14:paraId="5F550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3D2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Niu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99D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88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1B0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26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FB4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igh-middle SDI</w:t>
            </w:r>
          </w:p>
        </w:tc>
      </w:tr>
      <w:tr w14:paraId="7D622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B848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Malaysi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88BC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6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6152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7C81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igh-middle SDI</w:t>
            </w:r>
          </w:p>
        </w:tc>
      </w:tr>
      <w:tr w14:paraId="72536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077B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Palau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DC3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63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FE5A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4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8A66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igh-middle SDI</w:t>
            </w:r>
          </w:p>
        </w:tc>
      </w:tr>
      <w:tr w14:paraId="08C24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4C7FE7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Brunei Darussalam</w:t>
            </w:r>
          </w:p>
        </w:tc>
        <w:tc>
          <w:tcPr>
            <w:tcW w:w="20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D38149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66 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13821F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10 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73A65E">
            <w:pPr>
              <w:keepNext w:val="0"/>
              <w:keepLines w:val="0"/>
              <w:widowControl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High-middle SDI</w:t>
            </w:r>
          </w:p>
        </w:tc>
      </w:tr>
    </w:tbl>
    <w:p w14:paraId="20FBABA0">
      <w:pPr>
        <w:spacing w:after="156" w:afterLines="50"/>
        <w:ind w:firstLine="361" w:firstLineChars="200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 xml:space="preserve">Abbreviations: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GBD, Global Burden of Disease.</w:t>
      </w:r>
    </w:p>
    <w:p w14:paraId="2FD99CE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DA09C2"/>
    <w:rsid w:val="332C3305"/>
    <w:rsid w:val="44DA09C2"/>
    <w:rsid w:val="530E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7:49:00Z</dcterms:created>
  <dc:creator>L ego</dc:creator>
  <cp:lastModifiedBy>L ego</cp:lastModifiedBy>
  <dcterms:modified xsi:type="dcterms:W3CDTF">2025-04-01T07:5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46D547E3D3E4C8A8B0B8CEBB6EAA38A_11</vt:lpwstr>
  </property>
  <property fmtid="{D5CDD505-2E9C-101B-9397-08002B2CF9AE}" pid="4" name="KSOTemplateDocerSaveRecord">
    <vt:lpwstr>eyJoZGlkIjoiYjU1OTI1ZGQ2NzU5YjQzOTljMzU5ZmQ5NTVmM2Q3MWQiLCJ1c2VySWQiOiIyMDUxMDI5NzcifQ==</vt:lpwstr>
  </property>
</Properties>
</file>